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35" w:type="dxa"/>
        <w:tblLook w:val="04A0" w:firstRow="1" w:lastRow="0" w:firstColumn="1" w:lastColumn="0" w:noHBand="0" w:noVBand="1"/>
      </w:tblPr>
      <w:tblGrid>
        <w:gridCol w:w="2276"/>
        <w:gridCol w:w="2276"/>
        <w:gridCol w:w="2506"/>
        <w:gridCol w:w="2277"/>
      </w:tblGrid>
      <w:tr w:rsidR="00236B98" w:rsidRPr="00155C8C" w14:paraId="0705C82D" w14:textId="77777777" w:rsidTr="00FF6EF2">
        <w:trPr>
          <w:trHeight w:val="472"/>
        </w:trPr>
        <w:tc>
          <w:tcPr>
            <w:tcW w:w="2276" w:type="dxa"/>
            <w:vAlign w:val="center"/>
          </w:tcPr>
          <w:p w14:paraId="1A0D6D2D" w14:textId="77777777" w:rsidR="00236B98" w:rsidRPr="00601861" w:rsidRDefault="00236B98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276" w:type="dxa"/>
            <w:vAlign w:val="center"/>
          </w:tcPr>
          <w:p w14:paraId="102221E8" w14:textId="77777777" w:rsidR="00236B98" w:rsidRPr="00601861" w:rsidRDefault="00236B98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b/>
                <w:sz w:val="20"/>
                <w:szCs w:val="20"/>
              </w:rPr>
              <w:t>Number of Sessions</w:t>
            </w:r>
          </w:p>
        </w:tc>
        <w:tc>
          <w:tcPr>
            <w:tcW w:w="2506" w:type="dxa"/>
            <w:vAlign w:val="center"/>
          </w:tcPr>
          <w:p w14:paraId="087B6A7F" w14:textId="77777777" w:rsidR="00236B98" w:rsidRPr="00601861" w:rsidRDefault="00236B98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b/>
                <w:sz w:val="20"/>
                <w:szCs w:val="20"/>
              </w:rPr>
              <w:t>Number of Questionnaires Completed</w:t>
            </w:r>
          </w:p>
        </w:tc>
        <w:tc>
          <w:tcPr>
            <w:tcW w:w="2277" w:type="dxa"/>
            <w:vAlign w:val="center"/>
          </w:tcPr>
          <w:p w14:paraId="01B139DF" w14:textId="77777777" w:rsidR="00236B98" w:rsidRPr="00601861" w:rsidRDefault="00236B98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b/>
                <w:sz w:val="20"/>
                <w:szCs w:val="20"/>
              </w:rPr>
              <w:t>Response Rate (%)</w:t>
            </w:r>
          </w:p>
        </w:tc>
      </w:tr>
      <w:tr w:rsidR="00236B98" w14:paraId="10D01511" w14:textId="77777777" w:rsidTr="00FF6EF2">
        <w:trPr>
          <w:trHeight w:val="245"/>
        </w:trPr>
        <w:tc>
          <w:tcPr>
            <w:tcW w:w="2276" w:type="dxa"/>
          </w:tcPr>
          <w:p w14:paraId="03DD279E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2016 – 2017</w:t>
            </w:r>
          </w:p>
        </w:tc>
        <w:tc>
          <w:tcPr>
            <w:tcW w:w="2276" w:type="dxa"/>
          </w:tcPr>
          <w:p w14:paraId="56458485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2506" w:type="dxa"/>
          </w:tcPr>
          <w:p w14:paraId="43F9D2BD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277" w:type="dxa"/>
          </w:tcPr>
          <w:p w14:paraId="6216693C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</w:tr>
      <w:tr w:rsidR="00236B98" w14:paraId="7773BF67" w14:textId="77777777" w:rsidTr="00FF6EF2">
        <w:trPr>
          <w:trHeight w:val="226"/>
        </w:trPr>
        <w:tc>
          <w:tcPr>
            <w:tcW w:w="2276" w:type="dxa"/>
          </w:tcPr>
          <w:p w14:paraId="19C4E0BB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2017 – 2018</w:t>
            </w:r>
          </w:p>
        </w:tc>
        <w:tc>
          <w:tcPr>
            <w:tcW w:w="2276" w:type="dxa"/>
          </w:tcPr>
          <w:p w14:paraId="30EE1836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2506" w:type="dxa"/>
          </w:tcPr>
          <w:p w14:paraId="3923A4E3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2277" w:type="dxa"/>
          </w:tcPr>
          <w:p w14:paraId="27796711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</w:tr>
      <w:tr w:rsidR="00236B98" w14:paraId="233E0AA4" w14:textId="77777777" w:rsidTr="00FF6EF2">
        <w:trPr>
          <w:trHeight w:val="245"/>
        </w:trPr>
        <w:tc>
          <w:tcPr>
            <w:tcW w:w="2276" w:type="dxa"/>
          </w:tcPr>
          <w:p w14:paraId="2E82D685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2018 – 2019</w:t>
            </w:r>
          </w:p>
        </w:tc>
        <w:tc>
          <w:tcPr>
            <w:tcW w:w="2276" w:type="dxa"/>
          </w:tcPr>
          <w:p w14:paraId="6C6C68C8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2506" w:type="dxa"/>
          </w:tcPr>
          <w:p w14:paraId="15FCB0E7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2277" w:type="dxa"/>
          </w:tcPr>
          <w:p w14:paraId="1A1B454B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</w:tr>
      <w:tr w:rsidR="00236B98" w14:paraId="53516303" w14:textId="77777777" w:rsidTr="00FF6EF2">
        <w:trPr>
          <w:trHeight w:val="226"/>
        </w:trPr>
        <w:tc>
          <w:tcPr>
            <w:tcW w:w="2276" w:type="dxa"/>
          </w:tcPr>
          <w:p w14:paraId="1E2AF87E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2019 – 2020</w:t>
            </w:r>
          </w:p>
        </w:tc>
        <w:tc>
          <w:tcPr>
            <w:tcW w:w="2276" w:type="dxa"/>
          </w:tcPr>
          <w:p w14:paraId="718BB51D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506" w:type="dxa"/>
          </w:tcPr>
          <w:p w14:paraId="17B01458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277" w:type="dxa"/>
          </w:tcPr>
          <w:p w14:paraId="590942B8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</w:tr>
      <w:tr w:rsidR="00236B98" w14:paraId="257FBA9A" w14:textId="77777777" w:rsidTr="00FF6EF2">
        <w:trPr>
          <w:trHeight w:val="245"/>
        </w:trPr>
        <w:tc>
          <w:tcPr>
            <w:tcW w:w="2276" w:type="dxa"/>
          </w:tcPr>
          <w:p w14:paraId="74503F95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Total (2018 – 2020)</w:t>
            </w:r>
          </w:p>
        </w:tc>
        <w:tc>
          <w:tcPr>
            <w:tcW w:w="2276" w:type="dxa"/>
          </w:tcPr>
          <w:p w14:paraId="45A41AA2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2506" w:type="dxa"/>
          </w:tcPr>
          <w:p w14:paraId="439E9B15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2277" w:type="dxa"/>
          </w:tcPr>
          <w:p w14:paraId="36B0537D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</w:tr>
      <w:tr w:rsidR="00236B98" w14:paraId="5D927C50" w14:textId="77777777" w:rsidTr="00FF6EF2">
        <w:trPr>
          <w:trHeight w:val="226"/>
        </w:trPr>
        <w:tc>
          <w:tcPr>
            <w:tcW w:w="2276" w:type="dxa"/>
          </w:tcPr>
          <w:p w14:paraId="302677C5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Total (2016 – 2020)</w:t>
            </w:r>
          </w:p>
        </w:tc>
        <w:tc>
          <w:tcPr>
            <w:tcW w:w="2276" w:type="dxa"/>
          </w:tcPr>
          <w:p w14:paraId="4ECD8187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1164</w:t>
            </w:r>
          </w:p>
        </w:tc>
        <w:tc>
          <w:tcPr>
            <w:tcW w:w="2506" w:type="dxa"/>
          </w:tcPr>
          <w:p w14:paraId="3CEF0464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2277" w:type="dxa"/>
          </w:tcPr>
          <w:p w14:paraId="38883CD5" w14:textId="77777777" w:rsidR="00236B98" w:rsidRPr="00601861" w:rsidRDefault="00236B98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61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</w:tr>
    </w:tbl>
    <w:p w14:paraId="6D5D14E7" w14:textId="77777777" w:rsidR="009F0106" w:rsidRDefault="00236B98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B98"/>
    <w:rsid w:val="00030599"/>
    <w:rsid w:val="00043F79"/>
    <w:rsid w:val="000B5797"/>
    <w:rsid w:val="000E4C33"/>
    <w:rsid w:val="00127EE1"/>
    <w:rsid w:val="001D06B0"/>
    <w:rsid w:val="00234080"/>
    <w:rsid w:val="00236B98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6DF1"/>
    <w:rsid w:val="006C69C3"/>
    <w:rsid w:val="006E362A"/>
    <w:rsid w:val="006F55D1"/>
    <w:rsid w:val="00747681"/>
    <w:rsid w:val="00753679"/>
    <w:rsid w:val="007863FF"/>
    <w:rsid w:val="007F56E4"/>
    <w:rsid w:val="008439A2"/>
    <w:rsid w:val="008753A8"/>
    <w:rsid w:val="008A0577"/>
    <w:rsid w:val="00932145"/>
    <w:rsid w:val="00936E8A"/>
    <w:rsid w:val="00946FC7"/>
    <w:rsid w:val="009D141C"/>
    <w:rsid w:val="009D5FB0"/>
    <w:rsid w:val="009F12A7"/>
    <w:rsid w:val="009F77C7"/>
    <w:rsid w:val="00A81B69"/>
    <w:rsid w:val="00AB4EE2"/>
    <w:rsid w:val="00AD1EF1"/>
    <w:rsid w:val="00AE4CB1"/>
    <w:rsid w:val="00B11CBC"/>
    <w:rsid w:val="00B26D77"/>
    <w:rsid w:val="00C60486"/>
    <w:rsid w:val="00D73396"/>
    <w:rsid w:val="00D848EF"/>
    <w:rsid w:val="00DC2160"/>
    <w:rsid w:val="00DE796D"/>
    <w:rsid w:val="00E47C1A"/>
    <w:rsid w:val="00E624FA"/>
    <w:rsid w:val="00E70F7B"/>
    <w:rsid w:val="00E7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D3091"/>
  <w15:chartTrackingRefBased/>
  <w15:docId w15:val="{A5CB5A29-0F7C-6D4A-BC83-D4F81E80B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6B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39:00Z</dcterms:created>
  <dcterms:modified xsi:type="dcterms:W3CDTF">2021-02-26T01:39:00Z</dcterms:modified>
</cp:coreProperties>
</file>